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340F" w:rsidRDefault="00562F7C" w:rsidP="00562F7C">
      <w:r w:rsidRPr="0065659C">
        <w:rPr>
          <w:b/>
        </w:rPr>
        <w:t>S</w:t>
      </w:r>
      <w:r>
        <w:rPr>
          <w:b/>
        </w:rPr>
        <w:t xml:space="preserve">3 </w:t>
      </w:r>
      <w:r w:rsidRPr="0065659C">
        <w:rPr>
          <w:b/>
        </w:rPr>
        <w:t xml:space="preserve">Table: </w:t>
      </w:r>
      <w:r>
        <w:rPr>
          <w:b/>
        </w:rPr>
        <w:t xml:space="preserve">growth of different </w:t>
      </w:r>
      <w:r>
        <w:rPr>
          <w:b/>
          <w:i/>
        </w:rPr>
        <w:t>P. aeruginosa</w:t>
      </w:r>
      <w:r>
        <w:rPr>
          <w:b/>
        </w:rPr>
        <w:t xml:space="preserve"> mutants on airway mucus</w:t>
      </w:r>
      <w:bookmarkStart w:id="0" w:name="_GoBack"/>
      <w:bookmarkEnd w:id="0"/>
      <w:r>
        <w:t xml:space="preserve"> </w:t>
      </w:r>
    </w:p>
    <w:p w:rsidR="00562F7C" w:rsidRPr="005715AA" w:rsidRDefault="00562F7C" w:rsidP="00562F7C">
      <w:r>
        <w:t>The differences in generation numbers were not statistically significant (</w:t>
      </w:r>
      <w:r>
        <w:rPr>
          <w:rFonts w:cstheme="minorHAnsi"/>
        </w:rPr>
        <w:t xml:space="preserve">one-way ANOVA, </w:t>
      </w:r>
      <w:r w:rsidRPr="00DC6D5F">
        <w:rPr>
          <w:rFonts w:cstheme="minorHAnsi"/>
          <w:i/>
        </w:rPr>
        <w:t>p</w:t>
      </w:r>
      <w:r>
        <w:rPr>
          <w:rFonts w:cstheme="minorHAnsi"/>
        </w:rPr>
        <w:t xml:space="preserve"> = </w:t>
      </w:r>
      <w:r w:rsidRPr="001A0CFD">
        <w:rPr>
          <w:rFonts w:cstheme="minorHAnsi"/>
        </w:rPr>
        <w:t>0.46</w:t>
      </w:r>
      <w:r>
        <w:rPr>
          <w:rFonts w:cstheme="minorHAnsi"/>
        </w:rPr>
        <w:t>)</w:t>
      </w:r>
      <w:r w:rsidR="006B2505">
        <w:rPr>
          <w:rFonts w:cstheme="minorHAnsi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779"/>
        <w:gridCol w:w="2263"/>
      </w:tblGrid>
      <w:tr w:rsidR="00562F7C" w:rsidRPr="0065659C" w:rsidTr="004410AA">
        <w:tc>
          <w:tcPr>
            <w:tcW w:w="3020" w:type="dxa"/>
          </w:tcPr>
          <w:p w:rsidR="00562F7C" w:rsidRPr="0065659C" w:rsidRDefault="00562F7C" w:rsidP="004410AA">
            <w:pPr>
              <w:rPr>
                <w:b/>
              </w:rPr>
            </w:pPr>
            <w:r>
              <w:rPr>
                <w:b/>
              </w:rPr>
              <w:t>Strain</w:t>
            </w:r>
          </w:p>
        </w:tc>
        <w:tc>
          <w:tcPr>
            <w:tcW w:w="3779" w:type="dxa"/>
          </w:tcPr>
          <w:p w:rsidR="00562F7C" w:rsidRPr="0065659C" w:rsidRDefault="00562F7C" w:rsidP="004410AA">
            <w:pPr>
              <w:rPr>
                <w:b/>
              </w:rPr>
            </w:pPr>
            <w:r>
              <w:rPr>
                <w:b/>
              </w:rPr>
              <w:t xml:space="preserve">Mean number of generations </w:t>
            </w:r>
            <w:r>
              <w:rPr>
                <w:rFonts w:cstheme="minorHAnsi"/>
                <w:b/>
              </w:rPr>
              <w:t>±</w:t>
            </w:r>
            <w:r>
              <w:rPr>
                <w:b/>
              </w:rPr>
              <w:t xml:space="preserve"> standard deviation</w:t>
            </w:r>
          </w:p>
        </w:tc>
        <w:tc>
          <w:tcPr>
            <w:tcW w:w="2263" w:type="dxa"/>
          </w:tcPr>
          <w:p w:rsidR="00562F7C" w:rsidRPr="0065659C" w:rsidRDefault="00562F7C" w:rsidP="004410AA">
            <w:pPr>
              <w:spacing w:line="259" w:lineRule="auto"/>
              <w:jc w:val="left"/>
              <w:rPr>
                <w:b/>
                <w:bCs/>
              </w:rPr>
            </w:pPr>
            <w:r w:rsidRPr="153764A7">
              <w:rPr>
                <w:b/>
                <w:bCs/>
              </w:rPr>
              <w:t>Growth rate (generations · h</w:t>
            </w:r>
            <w:r w:rsidRPr="153764A7">
              <w:rPr>
                <w:b/>
                <w:bCs/>
                <w:vertAlign w:val="superscript"/>
              </w:rPr>
              <w:t>-1</w:t>
            </w:r>
            <w:r w:rsidRPr="153764A7">
              <w:rPr>
                <w:b/>
                <w:bCs/>
              </w:rPr>
              <w:t>)</w:t>
            </w:r>
          </w:p>
        </w:tc>
      </w:tr>
      <w:tr w:rsidR="00562F7C" w:rsidRPr="0065659C" w:rsidTr="004410AA">
        <w:tc>
          <w:tcPr>
            <w:tcW w:w="3020" w:type="dxa"/>
          </w:tcPr>
          <w:p w:rsidR="00562F7C" w:rsidRPr="0065659C" w:rsidRDefault="00562F7C" w:rsidP="004410AA">
            <w:r w:rsidRPr="00126F63">
              <w:t>WT</w:t>
            </w:r>
          </w:p>
        </w:tc>
        <w:tc>
          <w:tcPr>
            <w:tcW w:w="3779" w:type="dxa"/>
          </w:tcPr>
          <w:p w:rsidR="00562F7C" w:rsidRPr="0065659C" w:rsidRDefault="00562F7C" w:rsidP="004410AA">
            <w:r w:rsidRPr="00126F63">
              <w:t>4.64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Pr="00126F63">
              <w:t>0.38</w:t>
            </w:r>
          </w:p>
        </w:tc>
        <w:tc>
          <w:tcPr>
            <w:tcW w:w="2263" w:type="dxa"/>
          </w:tcPr>
          <w:p w:rsidR="00562F7C" w:rsidRPr="0065659C" w:rsidRDefault="00562F7C" w:rsidP="004410AA">
            <w:r w:rsidRPr="0059653B">
              <w:t>0.928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</w:t>
            </w:r>
            <w:r w:rsidRPr="0059653B">
              <w:t>0.076</w:t>
            </w:r>
          </w:p>
        </w:tc>
      </w:tr>
      <w:tr w:rsidR="00562F7C" w:rsidRPr="0065659C" w:rsidTr="004410AA">
        <w:tc>
          <w:tcPr>
            <w:tcW w:w="3020" w:type="dxa"/>
          </w:tcPr>
          <w:p w:rsidR="00562F7C" w:rsidRPr="0065659C" w:rsidRDefault="00562F7C" w:rsidP="004410AA">
            <w:proofErr w:type="spellStart"/>
            <w:r w:rsidRPr="0065659C">
              <w:rPr>
                <w:i/>
              </w:rPr>
              <w:t>ΔpilT</w:t>
            </w:r>
            <w:proofErr w:type="spellEnd"/>
          </w:p>
        </w:tc>
        <w:tc>
          <w:tcPr>
            <w:tcW w:w="3779" w:type="dxa"/>
          </w:tcPr>
          <w:p w:rsidR="00562F7C" w:rsidRPr="0065659C" w:rsidRDefault="00562F7C" w:rsidP="004410AA">
            <w:r w:rsidRPr="00126F63">
              <w:t>4.34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Pr="00126F63">
              <w:t>0.6</w:t>
            </w:r>
            <w:r>
              <w:t>1</w:t>
            </w:r>
          </w:p>
        </w:tc>
        <w:tc>
          <w:tcPr>
            <w:tcW w:w="2263" w:type="dxa"/>
          </w:tcPr>
          <w:p w:rsidR="00562F7C" w:rsidRPr="0065659C" w:rsidRDefault="00562F7C" w:rsidP="004410AA">
            <w:r w:rsidRPr="0059653B">
              <w:t>0.868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Pr="0059653B">
              <w:rPr>
                <w:rFonts w:cstheme="minorHAnsi"/>
              </w:rPr>
              <w:t>0.122</w:t>
            </w:r>
          </w:p>
        </w:tc>
      </w:tr>
      <w:tr w:rsidR="00562F7C" w:rsidRPr="0065659C" w:rsidTr="004410AA">
        <w:tc>
          <w:tcPr>
            <w:tcW w:w="3020" w:type="dxa"/>
          </w:tcPr>
          <w:p w:rsidR="00562F7C" w:rsidRPr="0065659C" w:rsidRDefault="00562F7C" w:rsidP="004410AA">
            <w:pPr>
              <w:rPr>
                <w:i/>
              </w:rPr>
            </w:pPr>
            <w:proofErr w:type="spellStart"/>
            <w:r w:rsidRPr="0065659C">
              <w:rPr>
                <w:i/>
              </w:rPr>
              <w:t>ΔpilH</w:t>
            </w:r>
            <w:proofErr w:type="spellEnd"/>
          </w:p>
        </w:tc>
        <w:tc>
          <w:tcPr>
            <w:tcW w:w="3779" w:type="dxa"/>
          </w:tcPr>
          <w:p w:rsidR="00562F7C" w:rsidRPr="0065659C" w:rsidRDefault="00562F7C" w:rsidP="004410AA">
            <w:r>
              <w:t xml:space="preserve">4.08 </w:t>
            </w:r>
            <w:r w:rsidRPr="153764A7">
              <w:t xml:space="preserve">± </w:t>
            </w:r>
            <w:r>
              <w:t>0.16</w:t>
            </w:r>
          </w:p>
        </w:tc>
        <w:tc>
          <w:tcPr>
            <w:tcW w:w="2263" w:type="dxa"/>
          </w:tcPr>
          <w:p w:rsidR="00562F7C" w:rsidRPr="0065659C" w:rsidRDefault="00562F7C" w:rsidP="004410AA">
            <w:r w:rsidRPr="0059653B">
              <w:t>0.816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>
              <w:t xml:space="preserve"> </w:t>
            </w:r>
            <w:r w:rsidRPr="0059653B">
              <w:t>0.032</w:t>
            </w:r>
          </w:p>
        </w:tc>
      </w:tr>
    </w:tbl>
    <w:p w:rsidR="00562F7C" w:rsidRDefault="00562F7C" w:rsidP="00562F7C"/>
    <w:p w:rsidR="009662E0" w:rsidRDefault="009662E0"/>
    <w:sectPr w:rsidR="009662E0" w:rsidSect="008308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F7C"/>
    <w:rsid w:val="000C37B8"/>
    <w:rsid w:val="00146C36"/>
    <w:rsid w:val="00543562"/>
    <w:rsid w:val="00562F7C"/>
    <w:rsid w:val="006B2505"/>
    <w:rsid w:val="00805547"/>
    <w:rsid w:val="008308B8"/>
    <w:rsid w:val="009662E0"/>
    <w:rsid w:val="009E340F"/>
    <w:rsid w:val="00A2322C"/>
    <w:rsid w:val="00AA45AD"/>
    <w:rsid w:val="00B006EA"/>
    <w:rsid w:val="00D304BE"/>
    <w:rsid w:val="00E757F6"/>
    <w:rsid w:val="00EC6FAA"/>
    <w:rsid w:val="00FF7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D3EE5A"/>
  <w15:chartTrackingRefBased/>
  <w15:docId w15:val="{697F05F5-D931-42D7-B930-F220CFFF1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2F7C"/>
    <w:pPr>
      <w:spacing w:line="360" w:lineRule="auto"/>
      <w:jc w:val="both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2F7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Rossy</dc:creator>
  <cp:keywords/>
  <dc:description/>
  <cp:lastModifiedBy>Tamara Rossy</cp:lastModifiedBy>
  <cp:revision>4</cp:revision>
  <dcterms:created xsi:type="dcterms:W3CDTF">2023-07-03T07:45:00Z</dcterms:created>
  <dcterms:modified xsi:type="dcterms:W3CDTF">2023-07-03T07:46:00Z</dcterms:modified>
</cp:coreProperties>
</file>